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10285</wp:posOffset>
                </wp:positionV>
                <wp:extent cx="8159750" cy="4949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9750" cy="4949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"/>
                              <w:gridCol w:w="1097"/>
                              <w:gridCol w:w="1098"/>
                              <w:gridCol w:w="1098"/>
                              <w:gridCol w:w="1098"/>
                              <w:gridCol w:w="1097"/>
                              <w:gridCol w:w="1098"/>
                              <w:gridCol w:w="1098"/>
                              <w:gridCol w:w="1098"/>
                              <w:gridCol w:w="720"/>
                              <w:gridCol w:w="675"/>
                              <w:gridCol w:w="675"/>
                              <w:gridCol w:w="799"/>
                              <w:gridCol w:w="551"/>
                            </w:tblGrid>
                            <w:tr>
                              <w:trPr/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Animals</w:t>
                                  </w:r>
                                </w:p>
                              </w:tc>
                              <w:tc>
                                <w:tcPr>
                                  <w:tcW w:w="878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linical signal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Xeno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nflammatory infiltr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Fev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41,7%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Anaemi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58,3%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Weight los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58,3%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kin lesion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83,3%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Abnormal nai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83,3%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Conjunctivit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75%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Aden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ath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66,7%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plenomegal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50%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Ly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Plasma cells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M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2.5pt;height:389.75pt;mso-wrap-distance-left:0pt;mso-wrap-distance-right:7.05pt;mso-wrap-distance-top:0pt;mso-wrap-distance-bottom:0pt;margin-top:79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"/>
                        <w:gridCol w:w="1097"/>
                        <w:gridCol w:w="1098"/>
                        <w:gridCol w:w="1098"/>
                        <w:gridCol w:w="1098"/>
                        <w:gridCol w:w="1097"/>
                        <w:gridCol w:w="1098"/>
                        <w:gridCol w:w="1098"/>
                        <w:gridCol w:w="1098"/>
                        <w:gridCol w:w="720"/>
                        <w:gridCol w:w="675"/>
                        <w:gridCol w:w="675"/>
                        <w:gridCol w:w="799"/>
                        <w:gridCol w:w="551"/>
                      </w:tblGrid>
                      <w:tr>
                        <w:trPr/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Animals</w:t>
                            </w:r>
                          </w:p>
                        </w:tc>
                        <w:tc>
                          <w:tcPr>
                            <w:tcW w:w="878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linical signals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Xeno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nflammatory infiltr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Fev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41,7%)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Anaemi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58,3%)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Weight lo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58,3%)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kin lesion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83,3%)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Abnormal nai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83,3%)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onjunctivit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75%)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Aden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ath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66,7%)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plenomegal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50%)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Ly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Plasma cells</w:t>
                            </w:r>
                          </w:p>
                        </w:tc>
                        <w:tc>
                          <w:tcPr>
                            <w:tcW w:w="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M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5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1. Clinical signals, xenodiagonosis and inflammatory infiltrate in 23 </w:t>
      </w:r>
      <w:r>
        <w:rPr>
          <w:i/>
        </w:rPr>
        <w:t>Leishmania (L.) chagasi</w:t>
      </w:r>
      <w:r>
        <w:rPr/>
        <w:t xml:space="preserve">-naturally infected serologically and parasitologically positive </w:t>
      </w:r>
    </w:p>
    <w:p>
      <w:pPr>
        <w:pStyle w:val="Normal"/>
        <w:rPr/>
      </w:pPr>
      <w:r>
        <w:rPr/>
        <w:t>dogs,  Xeno = xenodiagnosis; Ly = lymphocyte; Mf = macrophage; PMN = polymorphonuclear; ND = not done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07:27:00Z</dcterms:created>
  <dc:creator>winxp</dc:creator>
  <dc:description/>
  <cp:keywords/>
  <dc:language>en-US</dc:language>
  <cp:lastModifiedBy>.</cp:lastModifiedBy>
  <dcterms:modified xsi:type="dcterms:W3CDTF">2008-10-21T21:52:00Z</dcterms:modified>
  <cp:revision>4</cp:revision>
  <dc:subject/>
  <dc:title/>
</cp:coreProperties>
</file>